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40106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4010760"/>
                          <a:chOff x="0" y="0"/>
                          <a:chExt cx="4926960" cy="4010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40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57516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3627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412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276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9740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4132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532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924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4480" y="3627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252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36277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5360" y="3248640"/>
                            <a:ext cx="739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3600" y="32227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320112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2004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70 (1.51, 5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8680" y="3030840"/>
                            <a:ext cx="1279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9520" y="30182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360" y="2983320"/>
                            <a:ext cx="4312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el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9826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3 (1.55, 13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1480" y="2813760"/>
                            <a:ext cx="51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4960" y="277884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76552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7648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2 (1.13, 2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4960" y="2595960"/>
                            <a:ext cx="335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2320" y="25520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254772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5470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5 (1.03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5800" y="2378160"/>
                            <a:ext cx="448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8680" y="234324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840" y="2330280"/>
                            <a:ext cx="396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e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330280"/>
                            <a:ext cx="793080" cy="18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4 (1.14, 2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6160" y="2160360"/>
                            <a:ext cx="434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4360" y="2120760"/>
                            <a:ext cx="7812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560" y="2112120"/>
                            <a:ext cx="591840" cy="17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112120"/>
                            <a:ext cx="793080" cy="17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72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5560" y="1942560"/>
                            <a:ext cx="396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89936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189468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894680"/>
                            <a:ext cx="79308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8 (1.08, 2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1480" y="1725120"/>
                            <a:ext cx="147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4800" y="16642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67688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676520"/>
                            <a:ext cx="678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1.13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97000" y="1507320"/>
                            <a:ext cx="491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5800" y="147240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45908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4587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80, 1.8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7440" y="1289520"/>
                            <a:ext cx="204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0640" y="123300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124200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24128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95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5960" y="1071720"/>
                            <a:ext cx="344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8000" y="10288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102420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023480"/>
                            <a:ext cx="793080" cy="11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0 (1.60, 2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1640" y="853920"/>
                            <a:ext cx="322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8107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80640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ur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806400"/>
                            <a:ext cx="79308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3 (1.58, 2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0040" y="636840"/>
                            <a:ext cx="69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61020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280" y="58860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ecki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587880"/>
                            <a:ext cx="678960" cy="21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62, 1.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1320" y="419040"/>
                            <a:ext cx="439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5200" y="38412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37080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70800"/>
                            <a:ext cx="67896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0 (1.27, 2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8880" y="201240"/>
                            <a:ext cx="391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157320"/>
                            <a:ext cx="87120" cy="87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5372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53000"/>
                            <a:ext cx="6789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3 (1.11, 2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27680" y="127080"/>
                            <a:ext cx="0" cy="3448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7240" y="3392280"/>
                            <a:ext cx="1479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92920" y="3466440"/>
                            <a:ext cx="161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040" y="201240"/>
                            <a:ext cx="0" cy="31910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34189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418920"/>
                            <a:ext cx="7930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1 (1.32, 1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379296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315.8pt" coordorigin="0,0" coordsize="7759,6316">
                <v:rect id="shape_0" stroked="f" o:allowincell="f" style="position:absolute;left:0;top:0;width:7758;height:631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5630" to="6421,56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5713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5629" to="1439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22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1,5629" to="2091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73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42,5629" to="2742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36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5,5629" to="3605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49;top:5713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6,5629" to="4256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5713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5629" to="6422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481,5116" to="3645,511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82;top:5075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5041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040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70 (1.51, 5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2,4773" to="4516,47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48;top:4753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10;top:4698;width:67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el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697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3 (1.55, 13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7,4431" to="3015,44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43;top:4376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4355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354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2 (1.13, 2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18,4088" to="2645,40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303;top:4019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4012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011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5 (1.03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14,3745" to="2919,37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02;top:3690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63;top:3670;width:62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e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670;width:1248;height:2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4 (1.14, 2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89,3402" to="2473,340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070;top:3340;width:122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8;top:3326;width:931;height:2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326;width:1248;height:2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72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6,3059" to="2789,3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385;top:2991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3;top:2984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984;width:1248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8 (1.08, 2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7,2717" to="2439,27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28;top:2621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641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640;width:106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1.13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85,2374" to="2658,23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14;top:2319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298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297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80, 1.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43,2031" to="2364,20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11;top:1942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1956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955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95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29,1688" to="3070,16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21;top:1620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2;top:1613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612;width:1248;height:1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0 (1.60, 2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22,1345" to="3029,13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87;top:1277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1270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ur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270;width:1248;height: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3 (1.58, 2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38,1003" to="2727,10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45;top:961;width:82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24;top:927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ecki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926;width:1068;height:3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62, 1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17,660" to="3008,6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1;top:605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584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84;width:1068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0 (1.27, 2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87,317" to="2802,3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420;top:248;width:136;height:13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242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41;width:106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3 (1.11, 2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1,200" to="2091,562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4" path="m0,117l116,234l233,117l116,0l0,117xe" stroked="t" o:allowincell="f" style="position:absolute;left:2358;top:5342;width:232;height:2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351,5459" to="2604,545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474,317" to="2474,534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538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384;width:1248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1 (1.32, 1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5973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 &lt; 0.001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64.2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41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7:00Z</dcterms:created>
  <dc:creator>HHUser</dc:creator>
  <dc:description/>
  <cp:keywords/>
  <dc:language>en-US</dc:language>
  <cp:lastModifiedBy>HHUser</cp:lastModifiedBy>
  <dcterms:modified xsi:type="dcterms:W3CDTF">2011-12-14T14:36:00Z</dcterms:modified>
  <cp:revision>3</cp:revision>
  <dc:subject/>
  <dc:title>Appendix Figure 24</dc:title>
</cp:coreProperties>
</file>